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BE8AC" w14:textId="77777777" w:rsidR="00C97F19" w:rsidRPr="009435E6" w:rsidRDefault="00C97F19" w:rsidP="00C97F19">
      <w:pPr>
        <w:pStyle w:val="afe"/>
      </w:pPr>
      <w:r w:rsidRPr="009435E6">
        <w:rPr>
          <w:noProof/>
        </w:rPr>
        <w:drawing>
          <wp:inline distT="0" distB="0" distL="0" distR="0" wp14:anchorId="3280E1B6" wp14:editId="155FCD87">
            <wp:extent cx="5273675" cy="772013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7" b="2797"/>
                    <a:stretch/>
                  </pic:blipFill>
                  <pic:spPr bwMode="auto">
                    <a:xfrm>
                      <a:off x="0" y="0"/>
                      <a:ext cx="5274310" cy="772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D9E51A" w14:textId="77777777" w:rsidR="00C97F19" w:rsidRPr="009435E6" w:rsidRDefault="00C97F19" w:rsidP="00C97F19">
      <w:pPr>
        <w:pStyle w:val="afe"/>
      </w:pPr>
    </w:p>
    <w:p w14:paraId="2436EF63" w14:textId="5DA2B7B1" w:rsidR="00C97F19" w:rsidRPr="009435E6" w:rsidRDefault="00C97F19" w:rsidP="00C97F19">
      <w:pPr>
        <w:pStyle w:val="11"/>
      </w:pPr>
      <w:r>
        <w:t>Multimedia Appendix</w:t>
      </w:r>
      <w:r w:rsidRPr="009435E6">
        <w:t xml:space="preserve"> </w:t>
      </w:r>
      <w:r>
        <w:t>8:</w:t>
      </w:r>
      <w:r w:rsidRPr="009435E6">
        <w:t xml:space="preserve"> Discriminating ability of the recalibrated prediction model</w:t>
      </w:r>
      <w:r w:rsidRPr="009435E6">
        <w:rPr>
          <w:rFonts w:hint="eastAsia"/>
        </w:rPr>
        <w:t>s</w:t>
      </w:r>
      <w:r w:rsidRPr="009435E6">
        <w:t xml:space="preserve"> in Changzhou cohort.</w:t>
      </w:r>
    </w:p>
    <w:p w14:paraId="6A8A73BE" w14:textId="77777777" w:rsidR="00C97F19" w:rsidRPr="009435E6" w:rsidRDefault="00C97F19" w:rsidP="00C97F19">
      <w:pPr>
        <w:pStyle w:val="afe"/>
      </w:pPr>
      <w:r w:rsidRPr="009435E6">
        <w:lastRenderedPageBreak/>
        <w:t xml:space="preserve">Sensitivity and specificity based on the recalibrated 10-year predicted risk cut-offs (left); the distribution of the recalibrated predicted risk for both cases and non-cases of esophageal cancer (right). </w:t>
      </w:r>
    </w:p>
    <w:p w14:paraId="5C872480" w14:textId="77777777" w:rsidR="00C97F19" w:rsidRPr="009435E6" w:rsidRDefault="00C97F19" w:rsidP="00C97F19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in the whole China Kadoorie Biobank data and evaluated on the Changzhou cohort.</w:t>
      </w:r>
    </w:p>
    <w:p w14:paraId="47903298" w14:textId="3DB1EAC6" w:rsidR="000B7119" w:rsidRPr="009435E6" w:rsidRDefault="00C97F19" w:rsidP="000B7119">
      <w:pPr>
        <w:pStyle w:val="afe"/>
      </w:pPr>
      <w:r w:rsidRPr="009435E6">
        <w:rPr>
          <w:rFonts w:hint="eastAsia"/>
        </w:rPr>
        <w:t>M</w:t>
      </w:r>
      <w:r w:rsidRPr="009435E6">
        <w:t xml:space="preserve">odels were recalibrated using the method proposed by the WHO CVD Risk Chart Working Group. For details see </w:t>
      </w:r>
      <w:r w:rsidR="00650040">
        <w:t>Multimedia Appendix 1</w:t>
      </w:r>
      <w:r w:rsidR="00FE700C">
        <w:t>.</w:t>
      </w:r>
      <w:bookmarkStart w:id="0" w:name="_GoBack"/>
      <w:bookmarkEnd w:id="0"/>
    </w:p>
    <w:p w14:paraId="01F1C0DF" w14:textId="406EDE9E" w:rsidR="00C97F19" w:rsidRPr="009435E6" w:rsidRDefault="00C97F19" w:rsidP="00C97F19">
      <w:pPr>
        <w:pStyle w:val="afe"/>
      </w:pPr>
      <w:r w:rsidRPr="009435E6">
        <w:t>.</w:t>
      </w:r>
    </w:p>
    <w:p w14:paraId="36D50BE8" w14:textId="685C3075" w:rsidR="00F31949" w:rsidRPr="00C97F19" w:rsidRDefault="00F31949" w:rsidP="00C97F19"/>
    <w:sectPr w:rsidR="00F31949" w:rsidRPr="00C97F19" w:rsidSect="006E4D5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C1B8E" w14:textId="77777777" w:rsidR="00BE5FC3" w:rsidRDefault="00BE5FC3" w:rsidP="002A549C">
      <w:r>
        <w:separator/>
      </w:r>
    </w:p>
  </w:endnote>
  <w:endnote w:type="continuationSeparator" w:id="0">
    <w:p w14:paraId="1385B04E" w14:textId="77777777" w:rsidR="00BE5FC3" w:rsidRDefault="00BE5FC3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ED853" w14:textId="77777777" w:rsidR="00BE5FC3" w:rsidRDefault="00BE5FC3" w:rsidP="002A549C">
      <w:r>
        <w:separator/>
      </w:r>
    </w:p>
  </w:footnote>
  <w:footnote w:type="continuationSeparator" w:id="0">
    <w:p w14:paraId="3CDECE26" w14:textId="77777777" w:rsidR="00BE5FC3" w:rsidRDefault="00BE5FC3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4FALRuQ5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B7119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1C2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4283F"/>
    <w:rsid w:val="00650040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E5FC3"/>
    <w:rsid w:val="00BF1DCC"/>
    <w:rsid w:val="00C118B9"/>
    <w:rsid w:val="00C14FAA"/>
    <w:rsid w:val="00C23702"/>
    <w:rsid w:val="00C6470B"/>
    <w:rsid w:val="00C72BE2"/>
    <w:rsid w:val="00C73CCF"/>
    <w:rsid w:val="00C822F8"/>
    <w:rsid w:val="00C83718"/>
    <w:rsid w:val="00C87C5D"/>
    <w:rsid w:val="00C97F19"/>
    <w:rsid w:val="00CB1D72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E700C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583C4-3D9D-4BAB-B8B2-AC9D1FFED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5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08</cp:revision>
  <dcterms:created xsi:type="dcterms:W3CDTF">2021-04-12T06:43:00Z</dcterms:created>
  <dcterms:modified xsi:type="dcterms:W3CDTF">2023-02-27T10:41:00Z</dcterms:modified>
</cp:coreProperties>
</file>